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9F3C7" w14:textId="77777777" w:rsidR="00241333" w:rsidRDefault="00953649">
      <w:pPr>
        <w:pStyle w:val="Title"/>
        <w:rPr>
          <w:lang w:val="en-US"/>
        </w:rPr>
      </w:pPr>
      <w:r>
        <w:rPr>
          <w:lang w:val="en-US"/>
        </w:rPr>
        <w:t xml:space="preserve">APPENDICES </w:t>
      </w:r>
    </w:p>
    <w:p w14:paraId="2259D34A" w14:textId="77777777" w:rsidR="00241333" w:rsidRDefault="00241333">
      <w:pPr>
        <w:rPr>
          <w:lang w:val="en-US"/>
        </w:rPr>
      </w:pPr>
    </w:p>
    <w:p w14:paraId="6B0B87FC" w14:textId="77777777" w:rsidR="00241333" w:rsidRDefault="00953649">
      <w:pPr>
        <w:pStyle w:val="Subtitle"/>
        <w:rPr>
          <w:lang w:val="en-US"/>
        </w:rPr>
      </w:pPr>
      <w:r>
        <w:rPr>
          <w:lang w:val="en-US"/>
        </w:rPr>
        <w:t xml:space="preserve">Appendix 1 </w:t>
      </w:r>
    </w:p>
    <w:p w14:paraId="346CC10A" w14:textId="1448257A" w:rsidR="00241333" w:rsidRDefault="00953649">
      <w:pPr>
        <w:rPr>
          <w:rFonts w:cs="Times New Roman"/>
          <w:u w:val="single"/>
          <w:lang w:val="en-US"/>
        </w:rPr>
      </w:pPr>
      <w:r>
        <w:rPr>
          <w:rFonts w:cs="Times New Roman"/>
          <w:u w:val="single"/>
          <w:lang w:val="en-US"/>
        </w:rPr>
        <w:t>Title: Quality filters with default parameters</w:t>
      </w:r>
    </w:p>
    <w:p w14:paraId="2ED2787C" w14:textId="3B62736B" w:rsidR="00794998" w:rsidRDefault="00794998">
      <w:pPr>
        <w:rPr>
          <w:rFonts w:cs="Times New Roman"/>
          <w:u w:val="single"/>
          <w:lang w:val="en-US"/>
        </w:rPr>
      </w:pPr>
      <w:r>
        <w:rPr>
          <w:u w:val="single"/>
        </w:rPr>
        <w:t>Caption</w:t>
      </w:r>
      <w:r w:rsidRPr="00794998">
        <w:t>:</w:t>
      </w:r>
      <w:r>
        <w:t xml:space="preserve"> summary of the parameters that can be provided to </w:t>
      </w:r>
      <w:proofErr w:type="spellStart"/>
      <w:r>
        <w:t>Allo</w:t>
      </w:r>
      <w:proofErr w:type="spellEnd"/>
      <w:r>
        <w:t xml:space="preserve">-count for quality filtering, with </w:t>
      </w:r>
      <w:proofErr w:type="spellStart"/>
      <w:r>
        <w:t>theyir</w:t>
      </w:r>
      <w:proofErr w:type="spellEnd"/>
      <w:r>
        <w:t xml:space="preserve"> description and default value.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52"/>
        <w:gridCol w:w="913"/>
        <w:gridCol w:w="5297"/>
      </w:tblGrid>
      <w:tr w:rsidR="00241333" w14:paraId="2F5E64ED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66517" w14:textId="77777777" w:rsidR="00241333" w:rsidRDefault="00953649">
            <w:pPr>
              <w:spacing w:after="0"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arameter (per position)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0EFA3" w14:textId="77777777" w:rsidR="00241333" w:rsidRDefault="00953649">
            <w:pPr>
              <w:spacing w:after="0"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efault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F03E" w14:textId="77777777" w:rsidR="00241333" w:rsidRDefault="00953649">
            <w:pPr>
              <w:spacing w:after="0"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ing</w:t>
            </w:r>
          </w:p>
        </w:tc>
      </w:tr>
      <w:tr w:rsidR="00241333" w14:paraId="63DE7531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9457" w14:textId="77777777" w:rsidR="00241333" w:rsidRDefault="00953649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inimal depth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A8F2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0F81" w14:textId="77777777" w:rsidR="00241333" w:rsidRDefault="00953649">
            <w:pPr>
              <w:spacing w:after="0" w:line="240" w:lineRule="auto"/>
              <w:jc w:val="left"/>
              <w:rPr>
                <w:rFonts w:cs="Times New Roman"/>
                <w:lang w:eastAsia="fr-FR"/>
              </w:rPr>
            </w:pPr>
            <w:r>
              <w:rPr>
                <w:rFonts w:cs="Times New Roman"/>
              </w:rPr>
              <w:t xml:space="preserve">Variant must be covered by </w:t>
            </w:r>
            <w:r>
              <w:rPr>
                <w:rFonts w:cs="Times New Roman"/>
                <w:i/>
              </w:rPr>
              <w:t>at least</w:t>
            </w:r>
            <w:r>
              <w:rPr>
                <w:rFonts w:cs="Times New Roman"/>
              </w:rPr>
              <w:t xml:space="preserve"> [minimal depth] reads to be kept.</w:t>
            </w:r>
          </w:p>
        </w:tc>
      </w:tr>
      <w:tr w:rsidR="00241333" w14:paraId="4B720578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2D4E1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maximal depth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DB425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0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4EBAC" w14:textId="77777777" w:rsidR="00241333" w:rsidRDefault="00953649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Variant must be covered by </w:t>
            </w:r>
            <w:r>
              <w:rPr>
                <w:rFonts w:cs="Times New Roman"/>
                <w:i/>
              </w:rPr>
              <w:t>at most</w:t>
            </w:r>
            <w:r>
              <w:rPr>
                <w:rFonts w:cs="Times New Roman"/>
              </w:rPr>
              <w:t xml:space="preserve"> [maximal depth] reads to be retained.</w:t>
            </w:r>
          </w:p>
        </w:tc>
      </w:tr>
      <w:tr w:rsidR="00241333" w14:paraId="11880297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9A38" w14:textId="77777777" w:rsidR="00241333" w:rsidRDefault="00953649">
            <w:pPr>
              <w:spacing w:after="0"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inimal allelic depth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13714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C0EC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llele must be covered by at least [allelic depth] reads to be retained</w:t>
            </w:r>
          </w:p>
        </w:tc>
      </w:tr>
      <w:tr w:rsidR="00241333" w14:paraId="772D3DF3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2111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homozygosity threshold 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4438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F747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um ratio between the REF call and the ‘Depth’ for the variant. If the estimated ratio is above ‘</w:t>
            </w:r>
            <w:proofErr w:type="spellStart"/>
            <w:r>
              <w:rPr>
                <w:rFonts w:cs="Times New Roman"/>
              </w:rPr>
              <w:t>htr</w:t>
            </w:r>
            <w:proofErr w:type="spellEnd"/>
            <w:r>
              <w:rPr>
                <w:rFonts w:cs="Times New Roman"/>
              </w:rPr>
              <w:t>’ (or below 1-’htr’), the call is not considered</w:t>
            </w:r>
          </w:p>
        </w:tc>
      </w:tr>
      <w:tr w:rsidR="00241333" w14:paraId="782ADE0B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E8758" w14:textId="77777777" w:rsidR="00241333" w:rsidRDefault="00953649">
            <w:pPr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genotype quality 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FC61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0508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owest accepted value for the predicted genotype quality.</w:t>
            </w:r>
          </w:p>
        </w:tc>
      </w:tr>
      <w:tr w:rsidR="00241333" w14:paraId="146E8E1C" w14:textId="77777777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398B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t>maximal indels length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D5267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F0924" w14:textId="77777777" w:rsidR="00241333" w:rsidRDefault="00953649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Variants longer than this value are not considered. </w:t>
            </w:r>
          </w:p>
        </w:tc>
      </w:tr>
      <w:tr w:rsidR="00241333" w14:paraId="494048F0" w14:textId="77777777">
        <w:trPr>
          <w:trHeight w:val="70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E8E87" w14:textId="77777777" w:rsidR="00241333" w:rsidRDefault="00953649">
            <w:pPr>
              <w:spacing w:after="0" w:line="240" w:lineRule="auto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gnomADe</w:t>
            </w:r>
            <w:proofErr w:type="spellEnd"/>
            <w:r>
              <w:rPr>
                <w:rFonts w:cs="Times New Roman"/>
                <w:b/>
              </w:rPr>
              <w:t xml:space="preserve"> allele frequency threshold</w:t>
            </w:r>
          </w:p>
        </w:tc>
        <w:tc>
          <w:tcPr>
            <w:tcW w:w="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EC064" w14:textId="77777777" w:rsidR="00241333" w:rsidRDefault="0095364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%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6CA9" w14:textId="77777777" w:rsidR="00241333" w:rsidRDefault="00953649">
            <w:pPr>
              <w:spacing w:after="0"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Minimal frequency of existing variant in </w:t>
            </w:r>
            <w:proofErr w:type="spellStart"/>
            <w:r>
              <w:rPr>
                <w:rFonts w:cs="Times New Roman"/>
              </w:rPr>
              <w:t>gnomAD</w:t>
            </w:r>
            <w:proofErr w:type="spellEnd"/>
            <w:r>
              <w:rPr>
                <w:rFonts w:cs="Times New Roman"/>
              </w:rPr>
              <w:t xml:space="preserve"> exomes combined pop</w:t>
            </w:r>
            <w:r w:rsidR="00D05057">
              <w:rPr>
                <w:rFonts w:cs="Times New Roman"/>
              </w:rPr>
              <w:t xml:space="preserve"> currently </w:t>
            </w:r>
            <w:proofErr w:type="spellStart"/>
            <w:r>
              <w:rPr>
                <w:rFonts w:cs="Times New Roman"/>
              </w:rPr>
              <w:t>ulation</w:t>
            </w:r>
            <w:proofErr w:type="spellEnd"/>
          </w:p>
        </w:tc>
      </w:tr>
    </w:tbl>
    <w:p w14:paraId="423B0C36" w14:textId="77777777" w:rsidR="00241333" w:rsidRDefault="00241333">
      <w:pPr>
        <w:rPr>
          <w:rFonts w:cs="Times New Roman"/>
          <w:i/>
          <w:lang w:val="en-US"/>
        </w:rPr>
      </w:pPr>
    </w:p>
    <w:p w14:paraId="6E503D92" w14:textId="77777777" w:rsidR="00241333" w:rsidRDefault="00241333">
      <w:pPr>
        <w:rPr>
          <w:rFonts w:cs="Times New Roman"/>
          <w:i/>
          <w:lang w:val="en-US"/>
        </w:rPr>
      </w:pPr>
    </w:p>
    <w:p w14:paraId="1756EE98" w14:textId="77777777" w:rsidR="00241333" w:rsidRDefault="00953649">
      <w:pPr>
        <w:spacing w:after="160" w:line="259" w:lineRule="auto"/>
        <w:jc w:val="left"/>
        <w:rPr>
          <w:rFonts w:cstheme="minorBidi"/>
          <w:spacing w:val="15"/>
          <w:sz w:val="28"/>
          <w:lang w:val="en-US"/>
        </w:rPr>
      </w:pPr>
      <w:r>
        <w:rPr>
          <w:lang w:val="en-US"/>
        </w:rPr>
        <w:br w:type="page"/>
      </w:r>
    </w:p>
    <w:p w14:paraId="7D0C0DEA" w14:textId="77777777" w:rsidR="00241333" w:rsidRDefault="00953649">
      <w:pPr>
        <w:pStyle w:val="Subtitle"/>
        <w:rPr>
          <w:lang w:val="en-US"/>
        </w:rPr>
      </w:pPr>
      <w:r>
        <w:rPr>
          <w:lang w:val="en-US"/>
        </w:rPr>
        <w:lastRenderedPageBreak/>
        <w:t>Appendix 2</w:t>
      </w:r>
    </w:p>
    <w:p w14:paraId="527EBBE6" w14:textId="0C792C4B" w:rsidR="00241333" w:rsidRDefault="00953649">
      <w:pPr>
        <w:rPr>
          <w:rFonts w:cs="Times New Roman"/>
          <w:u w:val="single"/>
          <w:lang w:val="en-US"/>
        </w:rPr>
      </w:pPr>
      <w:r>
        <w:rPr>
          <w:u w:val="single"/>
          <w:lang w:val="en-US"/>
        </w:rPr>
        <w:t xml:space="preserve">Title: AMS table </w:t>
      </w:r>
      <w:r>
        <w:rPr>
          <w:rFonts w:cs="Times New Roman"/>
          <w:u w:val="single"/>
          <w:lang w:val="en-US"/>
        </w:rPr>
        <w:t>format</w:t>
      </w:r>
    </w:p>
    <w:p w14:paraId="1FA4E502" w14:textId="1FFB0F08" w:rsidR="00C122E6" w:rsidRDefault="00C122E6">
      <w:pPr>
        <w:rPr>
          <w:rFonts w:cs="Times New Roman"/>
          <w:u w:val="single"/>
          <w:lang w:val="en-US"/>
        </w:rPr>
      </w:pPr>
      <w:r>
        <w:rPr>
          <w:u w:val="single"/>
        </w:rPr>
        <w:t>Caption</w:t>
      </w:r>
      <w:r w:rsidRPr="00794998">
        <w:t>:</w:t>
      </w:r>
      <w:r>
        <w:t xml:space="preserve"> </w:t>
      </w:r>
      <w:r>
        <w:t xml:space="preserve">Summary of the information reported in the </w:t>
      </w:r>
      <w:proofErr w:type="spellStart"/>
      <w:r>
        <w:t>AMS</w:t>
      </w:r>
      <w:proofErr w:type="spellEnd"/>
      <w:r>
        <w:t xml:space="preserve"> table, with column name, type and explanation of the colum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77"/>
        <w:gridCol w:w="937"/>
        <w:gridCol w:w="5702"/>
      </w:tblGrid>
      <w:tr w:rsidR="00241333" w14:paraId="5C6C2E27" w14:textId="77777777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43F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VC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informations</w:t>
            </w:r>
            <w:proofErr w:type="spellEnd"/>
          </w:p>
        </w:tc>
      </w:tr>
      <w:tr w:rsidR="00241333" w14:paraId="00134A19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87E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HROM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6F4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E5D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Chromosome of the variant</w:t>
            </w:r>
          </w:p>
        </w:tc>
      </w:tr>
      <w:tr w:rsidR="00241333" w14:paraId="034E64DA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497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OS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556C3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in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59F8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osition on the chromosome</w:t>
            </w:r>
          </w:p>
        </w:tc>
      </w:tr>
      <w:tr w:rsidR="00241333" w14:paraId="77C86EEA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A5E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ID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9825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977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eference SNP cluster ID for the donor (x) or recipient (y)</w:t>
            </w:r>
          </w:p>
        </w:tc>
      </w:tr>
      <w:tr w:rsidR="00241333" w14:paraId="13A677DA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3EEEF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REF, ALT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1E44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EF92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EF and ALT alleles at the given position</w:t>
            </w:r>
          </w:p>
        </w:tc>
      </w:tr>
      <w:tr w:rsidR="00241333" w14:paraId="564F33C6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A86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QUAL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73A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floa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4AD76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Phred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>-scaled quality score for the assertion made in ALT</w:t>
            </w:r>
          </w:p>
        </w:tc>
      </w:tr>
      <w:tr w:rsidR="00241333" w14:paraId="316F3146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1DB4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FILTER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A5603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27FD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ASS if this position has passed all filters</w:t>
            </w:r>
          </w:p>
        </w:tc>
      </w:tr>
      <w:tr w:rsidR="00241333" w14:paraId="3CE2AD30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21FE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FORMAT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843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is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FA65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Format of the sample column post </w:t>
            </w: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AlloPipe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processing</w:t>
            </w:r>
          </w:p>
        </w:tc>
      </w:tr>
      <w:tr w:rsidR="00241333" w14:paraId="66014486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AE2A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ample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0C5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1A0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ample information regarding the position. Note that the column name is the one provided in the original VCF</w:t>
            </w:r>
          </w:p>
        </w:tc>
      </w:tr>
      <w:tr w:rsidR="00241333" w14:paraId="1F5DAECC" w14:textId="77777777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BB8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Sample information</w:t>
            </w:r>
          </w:p>
        </w:tc>
      </w:tr>
      <w:tr w:rsidR="00241333" w14:paraId="543360E3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77FC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T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DF3E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37D86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redicted genotype of the sample</w:t>
            </w:r>
          </w:p>
        </w:tc>
      </w:tr>
      <w:tr w:rsidR="00241333" w14:paraId="62A29CA7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C1D3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Q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A1EF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floa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0FEFA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core of quality of the predicted genotype</w:t>
            </w:r>
          </w:p>
        </w:tc>
      </w:tr>
      <w:tr w:rsidR="00241333" w14:paraId="25929B31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98B9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D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B3D1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451F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Allelic depth </w:t>
            </w:r>
          </w:p>
        </w:tc>
      </w:tr>
      <w:tr w:rsidR="00241333" w14:paraId="1A32EC8A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873F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FT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1B1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BA1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ample genotype filter indicating if this genotype was “called”</w:t>
            </w:r>
          </w:p>
        </w:tc>
      </w:tr>
      <w:tr w:rsidR="00241333" w14:paraId="10D87F0F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234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hased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C3184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680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redicted genotype containing phased information (if provided in the sample column)</w:t>
            </w:r>
          </w:p>
        </w:tc>
      </w:tr>
      <w:tr w:rsidR="00241333" w14:paraId="709A156E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F2F19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DP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ECB5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in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AB838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equencing Depth at position</w:t>
            </w:r>
          </w:p>
        </w:tc>
      </w:tr>
      <w:tr w:rsidR="00241333" w14:paraId="1024EA62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51C0A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YPE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187DF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6407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Type of genotype (homozygous, heterozygous)</w:t>
            </w:r>
          </w:p>
        </w:tc>
      </w:tr>
      <w:tr w:rsidR="00241333" w14:paraId="0880E14B" w14:textId="77777777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06573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VEP information</w:t>
            </w:r>
          </w:p>
        </w:tc>
      </w:tr>
      <w:tr w:rsidR="00241333" w14:paraId="0F17D742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FBF1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consequences_{</w:t>
            </w: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y</w:t>
            </w:r>
            <w:proofErr w:type="spellEnd"/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345E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in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C7EC3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ll the columns with a consequence with the number of times it is recorded in transcripts for the variant</w:t>
            </w:r>
          </w:p>
        </w:tc>
      </w:tr>
      <w:tr w:rsidR="00241333" w14:paraId="49CA3ABE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BF58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ranscripts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4792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C7325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Transcripts recorded for the variant</w:t>
            </w:r>
          </w:p>
        </w:tc>
      </w:tr>
      <w:tr w:rsidR="00241333" w14:paraId="2275CBB3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C5ED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enes</w:t>
            </w:r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04E4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8D025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Genes recorded for the variant</w:t>
            </w:r>
          </w:p>
        </w:tc>
      </w:tr>
      <w:tr w:rsidR="00241333" w14:paraId="669E9CAF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4449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a_REF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,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a_AL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B916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6579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mino-acid for REF and ALT alleles for the variant</w:t>
            </w:r>
          </w:p>
        </w:tc>
      </w:tr>
      <w:tr w:rsidR="00241333" w14:paraId="4DD094E9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DDB95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nomADe_AF</w:t>
            </w:r>
            <w:proofErr w:type="spellEnd"/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E68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floa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9FFE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Frequency of existing variant in </w:t>
            </w: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gnomAD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exomes combined population</w:t>
            </w:r>
          </w:p>
        </w:tc>
      </w:tr>
      <w:tr w:rsidR="00241333" w14:paraId="2A889231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D8CFA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a_ref_indiv</w:t>
            </w:r>
            <w:proofErr w:type="spellEnd"/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x, y},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a_alt_indiv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646F6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13AC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EF and ALT amino-acids recorded for the sample (x and y)</w:t>
            </w:r>
          </w:p>
        </w:tc>
      </w:tr>
      <w:tr w:rsidR="00241333" w14:paraId="65372AF6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D1A12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a_indiv</w:t>
            </w:r>
            <w:proofErr w:type="spellEnd"/>
            <w:proofErr w:type="gram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_{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x, y}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E0E31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25A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EF and ALT amino-acids combined in one column</w:t>
            </w:r>
          </w:p>
        </w:tc>
      </w:tr>
      <w:tr w:rsidR="00241333" w14:paraId="69FB85BF" w14:textId="77777777"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1648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AlloCoun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informations</w:t>
            </w:r>
            <w:proofErr w:type="spellEnd"/>
          </w:p>
        </w:tc>
      </w:tr>
      <w:tr w:rsidR="00241333" w14:paraId="4973FEC5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D61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Diff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F104F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8124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Difference between the amino-acids of both samples</w:t>
            </w:r>
          </w:p>
        </w:tc>
      </w:tr>
      <w:tr w:rsidR="00241333" w14:paraId="37D37B05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AA5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match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0FEC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int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8050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Number of mismatches in the diff field</w:t>
            </w:r>
          </w:p>
        </w:tc>
      </w:tr>
      <w:tr w:rsidR="00241333" w14:paraId="32570259" w14:textId="77777777">
        <w:tc>
          <w:tcPr>
            <w:tcW w:w="2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2F54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Mismatch_type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B926B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ring</w:t>
            </w:r>
          </w:p>
        </w:tc>
        <w:tc>
          <w:tcPr>
            <w:tcW w:w="5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CD1BD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Type of mismatch (homozygous, heterozygous)</w:t>
            </w:r>
          </w:p>
        </w:tc>
      </w:tr>
    </w:tbl>
    <w:p w14:paraId="4F01DD22" w14:textId="77777777" w:rsidR="00241333" w:rsidRDefault="00241333">
      <w:pPr>
        <w:rPr>
          <w:lang w:val="en-US"/>
        </w:rPr>
      </w:pPr>
    </w:p>
    <w:p w14:paraId="158D4229" w14:textId="77777777" w:rsidR="00241333" w:rsidRDefault="00241333">
      <w:pPr>
        <w:rPr>
          <w:lang w:val="en-US"/>
        </w:rPr>
      </w:pPr>
    </w:p>
    <w:p w14:paraId="672FEC71" w14:textId="77777777" w:rsidR="00241333" w:rsidRDefault="00241333">
      <w:pPr>
        <w:rPr>
          <w:lang w:val="en-US"/>
        </w:rPr>
      </w:pPr>
    </w:p>
    <w:p w14:paraId="348EAB2E" w14:textId="77777777" w:rsidR="00241333" w:rsidRDefault="00953649">
      <w:pPr>
        <w:spacing w:after="160" w:line="259" w:lineRule="auto"/>
        <w:jc w:val="left"/>
        <w:rPr>
          <w:rFonts w:cstheme="minorBidi"/>
          <w:spacing w:val="15"/>
          <w:sz w:val="28"/>
          <w:lang w:val="en-US"/>
        </w:rPr>
      </w:pPr>
      <w:r>
        <w:rPr>
          <w:lang w:val="en-US"/>
        </w:rPr>
        <w:br w:type="page"/>
      </w:r>
    </w:p>
    <w:p w14:paraId="6049CE6A" w14:textId="77777777" w:rsidR="00241333" w:rsidRDefault="00953649">
      <w:pPr>
        <w:pStyle w:val="Subtitle"/>
        <w:rPr>
          <w:lang w:val="en-US"/>
        </w:rPr>
      </w:pPr>
      <w:r>
        <w:rPr>
          <w:lang w:val="en-US"/>
        </w:rPr>
        <w:lastRenderedPageBreak/>
        <w:t xml:space="preserve">Appendix 3 </w:t>
      </w:r>
    </w:p>
    <w:p w14:paraId="0A809606" w14:textId="6522963D" w:rsidR="00241333" w:rsidRDefault="00953649">
      <w:pPr>
        <w:rPr>
          <w:u w:val="single"/>
          <w:lang w:val="en-US"/>
        </w:rPr>
      </w:pPr>
      <w:r>
        <w:rPr>
          <w:u w:val="single"/>
          <w:lang w:val="en-US"/>
        </w:rPr>
        <w:t xml:space="preserve">Title: </w:t>
      </w:r>
      <w:proofErr w:type="spellStart"/>
      <w:r>
        <w:rPr>
          <w:u w:val="single"/>
          <w:lang w:val="en-US"/>
        </w:rPr>
        <w:t>af</w:t>
      </w:r>
      <w:proofErr w:type="spellEnd"/>
      <w:r>
        <w:rPr>
          <w:u w:val="single"/>
          <w:lang w:val="en-US"/>
        </w:rPr>
        <w:t>-AMS table format</w:t>
      </w:r>
    </w:p>
    <w:p w14:paraId="7AEA90C0" w14:textId="07BF0674" w:rsidR="00C122E6" w:rsidRDefault="00C122E6">
      <w:pPr>
        <w:rPr>
          <w:u w:val="single"/>
          <w:lang w:val="en-US"/>
        </w:rPr>
      </w:pPr>
      <w:r>
        <w:rPr>
          <w:u w:val="single"/>
        </w:rPr>
        <w:t>Caption</w:t>
      </w:r>
      <w:r w:rsidRPr="00794998">
        <w:t>:</w:t>
      </w:r>
      <w:r>
        <w:t xml:space="preserve"> summary</w:t>
      </w:r>
      <w:r>
        <w:t xml:space="preserve"> </w:t>
      </w:r>
      <w:r>
        <w:t xml:space="preserve">of the information reported in the </w:t>
      </w:r>
      <w:proofErr w:type="spellStart"/>
      <w:r>
        <w:t>af</w:t>
      </w:r>
      <w:proofErr w:type="spellEnd"/>
      <w:r>
        <w:t>-</w:t>
      </w:r>
      <w:r>
        <w:t>AMS table, with column name, type and explanation of the colum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718"/>
        <w:gridCol w:w="6611"/>
      </w:tblGrid>
      <w:tr w:rsidR="00241333" w14:paraId="09B46E66" w14:textId="77777777">
        <w:tc>
          <w:tcPr>
            <w:tcW w:w="9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0BAC" w14:textId="77777777" w:rsidR="00241333" w:rsidRDefault="00953649">
            <w:pPr>
              <w:spacing w:after="0" w:line="240" w:lineRule="auto"/>
              <w:jc w:val="center"/>
              <w:rPr>
                <w:rFonts w:eastAsia="Quattrocento Sans" w:cs="Times New Roman"/>
                <w:b/>
                <w:bCs/>
              </w:rPr>
            </w:pPr>
            <w:proofErr w:type="spellStart"/>
            <w:r>
              <w:rPr>
                <w:rFonts w:eastAsia="Quattrocento Sans" w:cs="Times New Roman"/>
                <w:b/>
                <w:bCs/>
              </w:rPr>
              <w:t>NetMHCpan</w:t>
            </w:r>
            <w:proofErr w:type="spellEnd"/>
            <w:r>
              <w:rPr>
                <w:rFonts w:eastAsia="Quattrocento Sans" w:cs="Times New Roman"/>
                <w:b/>
                <w:bCs/>
              </w:rPr>
              <w:t xml:space="preserve"> information</w:t>
            </w:r>
          </w:p>
        </w:tc>
      </w:tr>
      <w:tr w:rsidR="00241333" w14:paraId="5D2685C1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BF946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hla_peptides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E870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string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FB819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P</w:t>
            </w:r>
            <w:r>
              <w:rPr>
                <w:rFonts w:eastAsia="Times New Roman" w:cs="Times New Roman"/>
                <w:color w:val="000000"/>
                <w:lang w:eastAsia="fr-FR"/>
              </w:rPr>
              <w:t xml:space="preserve">otential ligand peptide built from VEP information and </w:t>
            </w: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Ensembl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information</w:t>
            </w:r>
          </w:p>
        </w:tc>
      </w:tr>
      <w:tr w:rsidR="00241333" w14:paraId="7ED38245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1275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Gene_i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E812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string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9E504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Ensembl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Gene ID</w:t>
            </w:r>
          </w:p>
        </w:tc>
      </w:tr>
      <w:tr w:rsidR="00241333" w14:paraId="47D9AB67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9DA3" w14:textId="77777777" w:rsidR="00241333" w:rsidRDefault="00953649">
            <w:pPr>
              <w:tabs>
                <w:tab w:val="left" w:pos="825"/>
              </w:tabs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NB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12067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in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CD02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Number of Weak Binding/Strong Binding peptides </w:t>
            </w: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accross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given HLA</w:t>
            </w:r>
          </w:p>
        </w:tc>
      </w:tr>
      <w:tr w:rsidR="00241333" w14:paraId="4217D761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17AEB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EL-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3D72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floa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32179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aw prediction score</w:t>
            </w:r>
          </w:p>
        </w:tc>
      </w:tr>
      <w:tr w:rsidR="00241333" w14:paraId="4E494AAC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E7576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EL_Rank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05CF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 xml:space="preserve">float 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4BD2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ank of the predicted EL-score compared to a set of random natural peptides</w:t>
            </w:r>
          </w:p>
        </w:tc>
      </w:tr>
      <w:tr w:rsidR="00241333" w14:paraId="7A20E2D5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8997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BA-score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54F47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floa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4682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Binding-Affinity score</w:t>
            </w:r>
          </w:p>
        </w:tc>
      </w:tr>
      <w:tr w:rsidR="00241333" w14:paraId="7226D51F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FE16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BA_Rank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83CE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floa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72AB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Rank of the predicted BA-score</w:t>
            </w:r>
          </w:p>
        </w:tc>
      </w:tr>
      <w:tr w:rsidR="00241333" w14:paraId="6125D179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FFA5" w14:textId="77777777" w:rsidR="00241333" w:rsidRDefault="00953649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HLA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E40AC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string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D742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pecified MHC molecule / Allele name</w:t>
            </w:r>
          </w:p>
        </w:tc>
      </w:tr>
      <w:tr w:rsidR="00241333" w14:paraId="3B840D2B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E847" w14:textId="77777777" w:rsidR="00241333" w:rsidRDefault="00953649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FR" w:eastAsia="fr-FR"/>
              </w:rPr>
              <w:t>Transcript_i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88CB0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string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A0BD1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fr-FR" w:eastAsia="fr-FR"/>
              </w:rPr>
              <w:t>Ensembl</w:t>
            </w:r>
            <w:proofErr w:type="spellEnd"/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lang w:val="fr-FR" w:eastAsia="fr-FR"/>
              </w:rPr>
              <w:t>Transcript</w:t>
            </w:r>
            <w:proofErr w:type="spellEnd"/>
            <w:r>
              <w:rPr>
                <w:rFonts w:eastAsia="Times New Roman" w:cs="Times New Roman"/>
                <w:color w:val="000000"/>
                <w:lang w:val="fr-FR" w:eastAsia="fr-FR"/>
              </w:rPr>
              <w:t xml:space="preserve"> ID</w:t>
            </w:r>
          </w:p>
        </w:tc>
      </w:tr>
      <w:tr w:rsidR="00241333" w14:paraId="44C3C5F6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A05F5" w14:textId="77777777" w:rsidR="00241333" w:rsidRDefault="00953649">
            <w:pPr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Peptide_id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71F4" w14:textId="77777777" w:rsidR="00241333" w:rsidRDefault="00953649">
            <w:pPr>
              <w:spacing w:after="0" w:line="240" w:lineRule="auto"/>
              <w:rPr>
                <w:rFonts w:eastAsia="Quattrocento Sans" w:cs="Times New Roman"/>
              </w:rPr>
            </w:pPr>
            <w:r>
              <w:rPr>
                <w:rFonts w:eastAsia="Quattrocento Sans" w:cs="Times New Roman"/>
              </w:rPr>
              <w:t>string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77157" w14:textId="77777777" w:rsidR="00241333" w:rsidRDefault="00953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fr-FR"/>
              </w:rPr>
              <w:t>Ensembl</w:t>
            </w:r>
            <w:proofErr w:type="spellEnd"/>
            <w:r>
              <w:rPr>
                <w:rFonts w:eastAsia="Times New Roman" w:cs="Times New Roman"/>
                <w:color w:val="000000"/>
                <w:lang w:eastAsia="fr-FR"/>
              </w:rPr>
              <w:t xml:space="preserve"> Peptide ID</w:t>
            </w:r>
          </w:p>
        </w:tc>
      </w:tr>
    </w:tbl>
    <w:p w14:paraId="258E406A" w14:textId="77777777" w:rsidR="00241333" w:rsidRDefault="00241333">
      <w:pPr>
        <w:rPr>
          <w:lang w:val="fr-FR"/>
        </w:rPr>
      </w:pPr>
    </w:p>
    <w:p w14:paraId="5D49F860" w14:textId="77777777" w:rsidR="00241333" w:rsidRDefault="00953649">
      <w:pPr>
        <w:spacing w:after="160" w:line="259" w:lineRule="auto"/>
        <w:jc w:val="left"/>
        <w:rPr>
          <w:rFonts w:eastAsiaTheme="majorEastAsia" w:cstheme="majorBidi"/>
          <w:spacing w:val="-10"/>
          <w:kern w:val="28"/>
          <w:sz w:val="40"/>
          <w:szCs w:val="56"/>
        </w:rPr>
      </w:pPr>
      <w:r>
        <w:br w:type="page"/>
      </w:r>
    </w:p>
    <w:p w14:paraId="79CA5ADB" w14:textId="77777777" w:rsidR="00241333" w:rsidRDefault="00953649">
      <w:pPr>
        <w:pStyle w:val="Title"/>
      </w:pPr>
      <w:r>
        <w:lastRenderedPageBreak/>
        <w:t>SUPPLEMENTARY DATA</w:t>
      </w:r>
    </w:p>
    <w:p w14:paraId="630C778C" w14:textId="77777777" w:rsidR="00241333" w:rsidRDefault="00241333"/>
    <w:p w14:paraId="70531697" w14:textId="77777777" w:rsidR="00241333" w:rsidRDefault="00953649">
      <w:pPr>
        <w:pStyle w:val="Subtitle"/>
      </w:pPr>
      <w:r>
        <w:t xml:space="preserve">Supplementary data 1: Workflow </w:t>
      </w:r>
      <w:proofErr w:type="spellStart"/>
      <w:r>
        <w:t>Sentieon</w:t>
      </w:r>
      <w:proofErr w:type="spellEnd"/>
      <w:r>
        <w:rPr>
          <w:rFonts w:cs="Times New Roman"/>
        </w:rPr>
        <w:t>®</w:t>
      </w:r>
    </w:p>
    <w:p w14:paraId="3E968BCD" w14:textId="77777777" w:rsidR="00241333" w:rsidRDefault="00953649">
      <w:pPr>
        <w:pStyle w:val="NoSpacing"/>
      </w:pPr>
      <w:r>
        <w:t>Version: 202308.03</w:t>
      </w:r>
    </w:p>
    <w:p w14:paraId="307E155C" w14:textId="77777777" w:rsidR="00241333" w:rsidRDefault="00953649">
      <w:pPr>
        <w:pStyle w:val="NoSpacing"/>
      </w:pPr>
      <w:r>
        <w:t xml:space="preserve">Model: </w:t>
      </w:r>
      <w:proofErr w:type="spellStart"/>
      <w:r>
        <w:t>DNAscope</w:t>
      </w:r>
      <w:proofErr w:type="spellEnd"/>
      <w:r>
        <w:t xml:space="preserve"> Illumina WES 2.1 </w:t>
      </w:r>
    </w:p>
    <w:p w14:paraId="700634C0" w14:textId="77777777" w:rsidR="00241333" w:rsidRDefault="00953649">
      <w:pPr>
        <w:pStyle w:val="NoSpacing"/>
      </w:pPr>
      <w:r>
        <w:t>Genome reference: GRCh38 (hs38DH)</w:t>
      </w:r>
    </w:p>
    <w:p w14:paraId="39228AC8" w14:textId="77777777" w:rsidR="00241333" w:rsidRDefault="00953649">
      <w:pPr>
        <w:pStyle w:val="NoSpacing"/>
      </w:pPr>
      <w:proofErr w:type="spellStart"/>
      <w:r>
        <w:t>dbSNP</w:t>
      </w:r>
      <w:proofErr w:type="spellEnd"/>
      <w:r>
        <w:t>: v156</w:t>
      </w:r>
    </w:p>
    <w:p w14:paraId="7D32FD2F" w14:textId="77777777" w:rsidR="00241333" w:rsidRDefault="00241333">
      <w:pPr>
        <w:pStyle w:val="NoSpacing"/>
      </w:pPr>
    </w:p>
    <w:p w14:paraId="2827EECF" w14:textId="77777777" w:rsidR="00241333" w:rsidRDefault="00D26256">
      <w:pPr>
        <w:pStyle w:val="NoSpacing"/>
      </w:pPr>
      <w:hyperlink r:id="rId8" w:history="1">
        <w:r w:rsidR="00953649">
          <w:rPr>
            <w:rStyle w:val="Hyperlink"/>
          </w:rPr>
          <w:t>https://www.biorxiv.org/content/10.1101/2022.05.20.492556v1.full.pdf</w:t>
        </w:r>
      </w:hyperlink>
    </w:p>
    <w:p w14:paraId="1F0142E8" w14:textId="77777777" w:rsidR="00241333" w:rsidRDefault="00241333">
      <w:pPr>
        <w:pStyle w:val="NoSpacing"/>
      </w:pPr>
    </w:p>
    <w:p w14:paraId="0E70919B" w14:textId="77777777" w:rsidR="00241333" w:rsidRDefault="00241333">
      <w:pPr>
        <w:pStyle w:val="NoSpacing"/>
      </w:pPr>
    </w:p>
    <w:p w14:paraId="0F8E9A30" w14:textId="77777777" w:rsidR="00241333" w:rsidRDefault="00241333">
      <w:pPr>
        <w:pStyle w:val="NoSpacing"/>
      </w:pPr>
    </w:p>
    <w:p w14:paraId="6CBDE3B9" w14:textId="77777777" w:rsidR="00241333" w:rsidRDefault="00953649">
      <w:pPr>
        <w:pStyle w:val="Subtitle"/>
      </w:pPr>
      <w:r>
        <w:t>Supplementary data 2: Parameters for VEP annotation</w:t>
      </w:r>
    </w:p>
    <w:p w14:paraId="4BD62A91" w14:textId="77777777" w:rsidR="00241333" w:rsidRDefault="00953649">
      <w:pPr>
        <w:pStyle w:val="PlainTex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P: v113</w:t>
      </w:r>
    </w:p>
    <w:p w14:paraId="722BC7FA" w14:textId="77777777" w:rsidR="00241333" w:rsidRDefault="00241333">
      <w:pPr>
        <w:pStyle w:val="PlainText"/>
        <w:rPr>
          <w:rFonts w:ascii="Times New Roman" w:hAnsi="Times New Roman" w:cs="Times New Roman"/>
          <w:lang w:val="en-US"/>
        </w:rPr>
      </w:pPr>
    </w:p>
    <w:p w14:paraId="14A3B0B8" w14:textId="77777777" w:rsidR="00241333" w:rsidRDefault="00953649">
      <w:pPr>
        <w:pStyle w:val="PlainTex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--</w:t>
      </w:r>
      <w:proofErr w:type="spellStart"/>
      <w:r>
        <w:rPr>
          <w:rFonts w:ascii="Courier New" w:hAnsi="Courier New" w:cs="Courier New"/>
          <w:lang w:val="en-US"/>
        </w:rPr>
        <w:t>af_gnomade</w:t>
      </w:r>
      <w:proofErr w:type="spellEnd"/>
      <w:r>
        <w:rPr>
          <w:rFonts w:ascii="Courier New" w:hAnsi="Courier New" w:cs="Courier New"/>
          <w:lang w:val="en-US"/>
        </w:rPr>
        <w:t xml:space="preserve"> --assembly GRCh38 --cache --</w:t>
      </w:r>
      <w:proofErr w:type="spellStart"/>
      <w:r>
        <w:rPr>
          <w:rFonts w:ascii="Courier New" w:hAnsi="Courier New" w:cs="Courier New"/>
          <w:lang w:val="en-US"/>
        </w:rPr>
        <w:t>coding_only</w:t>
      </w:r>
      <w:proofErr w:type="spellEnd"/>
      <w:r>
        <w:rPr>
          <w:rFonts w:ascii="Courier New" w:hAnsi="Courier New" w:cs="Courier New"/>
          <w:lang w:val="en-US"/>
        </w:rPr>
        <w:t xml:space="preserve"> --</w:t>
      </w:r>
      <w:proofErr w:type="spellStart"/>
      <w:r>
        <w:rPr>
          <w:rFonts w:ascii="Courier New" w:hAnsi="Courier New" w:cs="Courier New"/>
          <w:lang w:val="en-US"/>
        </w:rPr>
        <w:t>pick_allele</w:t>
      </w:r>
      <w:proofErr w:type="spellEnd"/>
      <w:r>
        <w:rPr>
          <w:rFonts w:ascii="Courier New" w:hAnsi="Courier New" w:cs="Courier New"/>
          <w:lang w:val="en-US"/>
        </w:rPr>
        <w:t xml:space="preserve"> --</w:t>
      </w:r>
      <w:proofErr w:type="spellStart"/>
      <w:r>
        <w:rPr>
          <w:rFonts w:ascii="Courier New" w:hAnsi="Courier New" w:cs="Courier New"/>
          <w:lang w:val="en-US"/>
        </w:rPr>
        <w:t>use_given_ref</w:t>
      </w:r>
      <w:proofErr w:type="spellEnd"/>
      <w:r>
        <w:rPr>
          <w:rFonts w:ascii="Courier New" w:hAnsi="Courier New" w:cs="Courier New"/>
          <w:lang w:val="en-US"/>
        </w:rPr>
        <w:t xml:space="preserve"> --</w:t>
      </w:r>
      <w:proofErr w:type="spellStart"/>
      <w:r>
        <w:rPr>
          <w:rFonts w:ascii="Courier New" w:hAnsi="Courier New" w:cs="Courier New"/>
          <w:lang w:val="en-US"/>
        </w:rPr>
        <w:t>vcf</w:t>
      </w:r>
      <w:proofErr w:type="spellEnd"/>
    </w:p>
    <w:p w14:paraId="66BF2FB9" w14:textId="77777777" w:rsidR="00241333" w:rsidRDefault="00241333">
      <w:pPr>
        <w:rPr>
          <w:lang w:val="en-US"/>
        </w:rPr>
      </w:pPr>
    </w:p>
    <w:p w14:paraId="4F96C4D7" w14:textId="77777777" w:rsidR="00241333" w:rsidRDefault="00241333">
      <w:pPr>
        <w:rPr>
          <w:lang w:val="en-US"/>
        </w:rPr>
      </w:pPr>
    </w:p>
    <w:p w14:paraId="660A56E0" w14:textId="77777777" w:rsidR="00241333" w:rsidRDefault="00953649">
      <w:pPr>
        <w:pStyle w:val="Subtitle"/>
      </w:pPr>
      <w:r>
        <w:t>Supplementary figure 1</w:t>
      </w:r>
    </w:p>
    <w:p w14:paraId="35B3C95C" w14:textId="77777777" w:rsidR="00241333" w:rsidRDefault="00953649">
      <w:pPr>
        <w:rPr>
          <w:u w:val="single"/>
        </w:rPr>
      </w:pPr>
      <w:r>
        <w:rPr>
          <w:u w:val="single"/>
        </w:rPr>
        <w:t>Title: Distribution of AMS scores after exclusion of the three outliers’ pairs</w:t>
      </w:r>
    </w:p>
    <w:p w14:paraId="4D409D2C" w14:textId="5AE772CC" w:rsidR="00241333" w:rsidRDefault="00563127">
      <w:r>
        <w:rPr>
          <w:u w:val="single"/>
        </w:rPr>
        <w:t>Caption</w:t>
      </w:r>
      <w:r w:rsidRPr="00794998">
        <w:t>:</w:t>
      </w:r>
      <w:r>
        <w:t xml:space="preserve"> Violin plots comparing the AMS values for the cohorts </w:t>
      </w:r>
      <w:r w:rsidR="00724818">
        <w:t xml:space="preserve">that are </w:t>
      </w:r>
      <w:proofErr w:type="spellStart"/>
      <w:r w:rsidR="00724818">
        <w:t>geno</w:t>
      </w:r>
      <w:proofErr w:type="spellEnd"/>
      <w:r w:rsidR="00724818">
        <w:t>-identical (left) or haplo-identical (right), after excluding three pairs considered a</w:t>
      </w:r>
      <w:r w:rsidR="00C34E05">
        <w:t>s outliers</w:t>
      </w:r>
      <w:r w:rsidR="00724818">
        <w:t xml:space="preserve">. </w:t>
      </w:r>
      <w:r w:rsidR="00953649">
        <w:t>** indicate</w:t>
      </w:r>
      <w:r w:rsidR="00724818">
        <w:t>s</w:t>
      </w:r>
      <w:r w:rsidR="00953649">
        <w:t xml:space="preserve"> a significative difference with the ANOVA test (</w:t>
      </w:r>
      <w:r w:rsidR="00C34E05">
        <w:t xml:space="preserve">on the </w:t>
      </w:r>
      <w:r w:rsidR="00953649">
        <w:t>AMS distribution after exclusion</w:t>
      </w:r>
      <w:r w:rsidR="00C34E05">
        <w:t xml:space="preserve"> of the pairs</w:t>
      </w:r>
      <w:r w:rsidR="00953649">
        <w:t>)</w:t>
      </w:r>
      <w:r w:rsidR="00682D52">
        <w:t>.</w:t>
      </w:r>
      <w:bookmarkStart w:id="0" w:name="_GoBack"/>
      <w:bookmarkEnd w:id="0"/>
    </w:p>
    <w:p w14:paraId="42DA7727" w14:textId="77777777" w:rsidR="00241333" w:rsidRDefault="00953649">
      <w:pPr>
        <w:jc w:val="center"/>
      </w:pPr>
      <w:r>
        <w:rPr>
          <w:noProof/>
        </w:rPr>
        <w:drawing>
          <wp:inline distT="0" distB="0" distL="0" distR="0" wp14:anchorId="416BBF82" wp14:editId="5D9EC0E8">
            <wp:extent cx="3885724" cy="3676015"/>
            <wp:effectExtent l="0" t="0" r="635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1" r="25766"/>
                    <a:stretch/>
                  </pic:blipFill>
                  <pic:spPr bwMode="auto">
                    <a:xfrm>
                      <a:off x="0" y="0"/>
                      <a:ext cx="3889682" cy="3679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9E8A9" w14:textId="77777777" w:rsidR="00241333" w:rsidRDefault="00241333">
      <w:pPr>
        <w:pStyle w:val="Subtitle"/>
      </w:pPr>
    </w:p>
    <w:p w14:paraId="46FF7EE6" w14:textId="77777777" w:rsidR="00241333" w:rsidRDefault="00953649">
      <w:pPr>
        <w:pStyle w:val="Subtitle"/>
      </w:pPr>
      <w:r>
        <w:t>Supplementary figure 2</w:t>
      </w:r>
    </w:p>
    <w:p w14:paraId="52B41FC9" w14:textId="77777777" w:rsidR="00241333" w:rsidRDefault="00953649">
      <w:pPr>
        <w:rPr>
          <w:u w:val="single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E5B6697" wp14:editId="037B6E53">
            <wp:simplePos x="0" y="0"/>
            <wp:positionH relativeFrom="margin">
              <wp:align>left</wp:align>
            </wp:positionH>
            <wp:positionV relativeFrom="paragraph">
              <wp:posOffset>292100</wp:posOffset>
            </wp:positionV>
            <wp:extent cx="6134100" cy="4838700"/>
            <wp:effectExtent l="0" t="0" r="0" b="0"/>
            <wp:wrapSquare wrapText="bothSides"/>
            <wp:docPr id="13" name="Object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u w:val="single"/>
        </w:rPr>
        <w:t>Title: Contribution of rare variants to the number of reconstructed peptides</w:t>
      </w:r>
    </w:p>
    <w:p w14:paraId="633440E0" w14:textId="77777777" w:rsidR="00241333" w:rsidRDefault="00953649">
      <w:r>
        <w:rPr>
          <w:u w:val="single"/>
        </w:rPr>
        <w:t>Caption</w:t>
      </w:r>
      <w:r w:rsidRPr="00794998">
        <w:t xml:space="preserve">: </w:t>
      </w:r>
      <w:r>
        <w:t xml:space="preserve">Each bar represents one pair. Blue bars represent the number of peptides reconstructed after running VEP with the default parameters, i.e. </w:t>
      </w:r>
      <w:proofErr w:type="spellStart"/>
      <w:r>
        <w:t>gnomADe_AF</w:t>
      </w:r>
      <w:proofErr w:type="spellEnd"/>
      <w:r>
        <w:t xml:space="preserve"> threshold set at 1%. Red bars represent the number of additional peptides retrieved with the </w:t>
      </w:r>
      <w:proofErr w:type="spellStart"/>
      <w:r>
        <w:t>gnomADe_AF</w:t>
      </w:r>
      <w:proofErr w:type="spellEnd"/>
      <w:r>
        <w:t xml:space="preserve"> threshold set at 0%.</w:t>
      </w:r>
    </w:p>
    <w:p w14:paraId="66A9CFED" w14:textId="77777777" w:rsidR="00241333" w:rsidRDefault="00953649">
      <w:pPr>
        <w:rPr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4413DC" wp14:editId="1BBAB11F">
                <wp:simplePos x="0" y="0"/>
                <wp:positionH relativeFrom="column">
                  <wp:posOffset>-137795</wp:posOffset>
                </wp:positionH>
                <wp:positionV relativeFrom="paragraph">
                  <wp:posOffset>4846320</wp:posOffset>
                </wp:positionV>
                <wp:extent cx="7096125" cy="600075"/>
                <wp:effectExtent l="0" t="0" r="28575" b="28575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96125" cy="600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dtfl="http://schemas.microsoft.com/office/word/2024/wordml/sdtformatlock" xmlns:w16du="http://schemas.microsoft.com/office/word/2023/wordml/word16du">
            <w:pict>
              <v:rect id="Rechteck 6" o:spid="_x0000_s1026" style="position:absolute;margin-left:-10.85pt;margin-top:381.6pt;width:558.75pt;height:47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" fillcolor="white [3212]" strokecolor="white [3212]" strokeweight="1pt"/>
            </w:pict>
          </mc:Fallback>
        </mc:AlternateContent>
      </w:r>
    </w:p>
    <w:p w14:paraId="1B9AAF49" w14:textId="77777777" w:rsidR="00241333" w:rsidRDefault="00241333"/>
    <w:p w14:paraId="1843447C" w14:textId="77777777" w:rsidR="00BE1CFD" w:rsidRDefault="00BE1CFD">
      <w:pPr>
        <w:spacing w:after="160" w:line="259" w:lineRule="auto"/>
        <w:jc w:val="left"/>
      </w:pPr>
      <w:r>
        <w:br w:type="page"/>
      </w:r>
    </w:p>
    <w:p w14:paraId="67A70F07" w14:textId="77777777" w:rsidR="00BE1CFD" w:rsidRDefault="00BE1CFD" w:rsidP="00BE1CFD">
      <w:pPr>
        <w:pStyle w:val="Subtitle"/>
      </w:pPr>
      <w:r>
        <w:lastRenderedPageBreak/>
        <w:t>Supplementary figure 3</w:t>
      </w:r>
    </w:p>
    <w:p w14:paraId="0EF87269" w14:textId="77777777" w:rsidR="003E41CF" w:rsidRDefault="00BE1CFD" w:rsidP="00BE1CFD">
      <w:pPr>
        <w:rPr>
          <w:u w:val="single"/>
        </w:rPr>
      </w:pPr>
      <w:r>
        <w:rPr>
          <w:u w:val="single"/>
        </w:rPr>
        <w:t xml:space="preserve">Title: </w:t>
      </w:r>
      <w:r w:rsidR="005817E3">
        <w:rPr>
          <w:u w:val="single"/>
        </w:rPr>
        <w:t>V</w:t>
      </w:r>
      <w:r w:rsidR="008E2F7C">
        <w:rPr>
          <w:u w:val="single"/>
        </w:rPr>
        <w:t>alidation of the AMS computation</w:t>
      </w:r>
      <w:r w:rsidR="005817E3">
        <w:rPr>
          <w:u w:val="single"/>
        </w:rPr>
        <w:t>.</w:t>
      </w:r>
    </w:p>
    <w:p w14:paraId="6C49EB14" w14:textId="77777777" w:rsidR="003E41CF" w:rsidRDefault="003E41CF" w:rsidP="00BE1CFD">
      <w:pPr>
        <w:rPr>
          <w:u w:val="single"/>
        </w:rPr>
      </w:pPr>
    </w:p>
    <w:p w14:paraId="6ACC3C4C" w14:textId="77777777" w:rsidR="003E41CF" w:rsidRDefault="00F37FA5" w:rsidP="00BE1CFD">
      <w:pPr>
        <w:rPr>
          <w:u w:val="single"/>
          <w:lang w:val="de-DE"/>
        </w:rPr>
      </w:pPr>
      <w:r>
        <w:rPr>
          <w:noProof/>
          <w:u w:val="single"/>
          <w:lang w:val="de-DE"/>
        </w:rPr>
        <w:drawing>
          <wp:inline distT="0" distB="0" distL="0" distR="0" wp14:anchorId="6429AFB3" wp14:editId="2E466422">
            <wp:extent cx="5760720" cy="4999355"/>
            <wp:effectExtent l="0" t="0" r="5080" b="4445"/>
            <wp:docPr id="16236087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3608705" name="Picture 162360870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0630D" w14:textId="0451C5C3" w:rsidR="00143BF2" w:rsidRPr="00B1482C" w:rsidRDefault="00143BF2" w:rsidP="00BE1CFD">
      <w:pPr>
        <w:rPr>
          <w:u w:val="single"/>
          <w:lang w:val="en-US"/>
        </w:rPr>
      </w:pPr>
      <w:r>
        <w:rPr>
          <w:u w:val="single"/>
        </w:rPr>
        <w:t xml:space="preserve">Caption: </w:t>
      </w:r>
      <w:r w:rsidRPr="00B1482C">
        <w:t xml:space="preserve">Evaluation of the AMS accuracy after simulating </w:t>
      </w:r>
      <w:r w:rsidR="00756462" w:rsidRPr="00B1482C">
        <w:t>siblings’</w:t>
      </w:r>
      <w:r w:rsidRPr="00B1482C">
        <w:t xml:space="preserve"> genotypes from chromosome 8. a) Comparison of the theoretical value of the AMS (x axis) against the value observed after running </w:t>
      </w:r>
      <w:r w:rsidR="00957C5A">
        <w:t>A</w:t>
      </w:r>
      <w:r w:rsidRPr="00B1482C">
        <w:t>llo-Count on the sequencing data</w:t>
      </w:r>
      <w:r w:rsidR="0018161A" w:rsidRPr="00B1482C">
        <w:t xml:space="preserve"> (</w:t>
      </w:r>
      <w:r w:rsidR="00182B87" w:rsidRPr="00B1482C">
        <w:t>y axis</w:t>
      </w:r>
      <w:r w:rsidR="0018161A" w:rsidRPr="00B1482C">
        <w:t>)</w:t>
      </w:r>
      <w:r w:rsidRPr="00B1482C">
        <w:t>. The first intercept is represented</w:t>
      </w:r>
      <w:r w:rsidR="0018161A" w:rsidRPr="00B1482C">
        <w:t xml:space="preserve"> by a grey line</w:t>
      </w:r>
      <w:r w:rsidRPr="00B1482C">
        <w:t xml:space="preserve">. b) Relative difference of the observed and the theoretical AMS. </w:t>
      </w:r>
      <w:r w:rsidR="00C463B5">
        <w:t xml:space="preserve">c) </w:t>
      </w:r>
      <w:r w:rsidRPr="00B1482C">
        <w:t xml:space="preserve">Distribution of the AMS values </w:t>
      </w:r>
      <w:r w:rsidR="00F75108" w:rsidRPr="00B1482C">
        <w:t xml:space="preserve">for the empirical data from Cohort 1 and 2 joined (red), the theoretical value from the simulation (blue) and the observed one </w:t>
      </w:r>
      <w:r w:rsidR="00957C5A">
        <w:t xml:space="preserve">after sequencing </w:t>
      </w:r>
      <w:r w:rsidR="00F75108" w:rsidRPr="00B1482C">
        <w:t xml:space="preserve">(green). </w:t>
      </w:r>
    </w:p>
    <w:p w14:paraId="38322E50" w14:textId="77777777" w:rsidR="00241333" w:rsidRDefault="00241333"/>
    <w:sectPr w:rsidR="00241333">
      <w:footerReference w:type="default" r:id="rId12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8CF33C" w14:textId="77777777" w:rsidR="00D26256" w:rsidRDefault="00D26256">
      <w:pPr>
        <w:spacing w:after="0" w:line="240" w:lineRule="auto"/>
      </w:pPr>
      <w:r>
        <w:separator/>
      </w:r>
    </w:p>
  </w:endnote>
  <w:endnote w:type="continuationSeparator" w:id="0">
    <w:p w14:paraId="3D4AA75C" w14:textId="77777777" w:rsidR="00D26256" w:rsidRDefault="00D26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770844"/>
      <w:docPartObj>
        <w:docPartGallery w:val="Page Numbers (Bottom of Page)"/>
        <w:docPartUnique/>
      </w:docPartObj>
    </w:sdtPr>
    <w:sdtEndPr/>
    <w:sdtContent>
      <w:p w14:paraId="674787DE" w14:textId="77777777" w:rsidR="00241333" w:rsidRDefault="009536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E342E0F" w14:textId="77777777" w:rsidR="00241333" w:rsidRDefault="002413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7A816" w14:textId="77777777" w:rsidR="00D26256" w:rsidRDefault="00D26256">
      <w:pPr>
        <w:spacing w:after="0" w:line="240" w:lineRule="auto"/>
      </w:pPr>
      <w:r>
        <w:separator/>
      </w:r>
    </w:p>
  </w:footnote>
  <w:footnote w:type="continuationSeparator" w:id="0">
    <w:p w14:paraId="2D41D0AD" w14:textId="77777777" w:rsidR="00D26256" w:rsidRDefault="00D26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FC1918"/>
    <w:multiLevelType w:val="hybridMultilevel"/>
    <w:tmpl w:val="823C9E58"/>
    <w:lvl w:ilvl="0" w:tplc="13B0B2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3"/>
    <w:rsid w:val="00143BF2"/>
    <w:rsid w:val="001620E0"/>
    <w:rsid w:val="0018161A"/>
    <w:rsid w:val="00182B87"/>
    <w:rsid w:val="00241333"/>
    <w:rsid w:val="002C0B82"/>
    <w:rsid w:val="003E41CF"/>
    <w:rsid w:val="00413AA2"/>
    <w:rsid w:val="00563127"/>
    <w:rsid w:val="005817E3"/>
    <w:rsid w:val="00682D52"/>
    <w:rsid w:val="00724818"/>
    <w:rsid w:val="00756462"/>
    <w:rsid w:val="00794998"/>
    <w:rsid w:val="00894D8C"/>
    <w:rsid w:val="008E2F7C"/>
    <w:rsid w:val="00953649"/>
    <w:rsid w:val="00957C5A"/>
    <w:rsid w:val="00B1482C"/>
    <w:rsid w:val="00BE1CFD"/>
    <w:rsid w:val="00C122E6"/>
    <w:rsid w:val="00C34E05"/>
    <w:rsid w:val="00C463B5"/>
    <w:rsid w:val="00C62F8E"/>
    <w:rsid w:val="00CD1061"/>
    <w:rsid w:val="00CF376F"/>
    <w:rsid w:val="00D05057"/>
    <w:rsid w:val="00D26256"/>
    <w:rsid w:val="00D93EC6"/>
    <w:rsid w:val="00F37FA5"/>
    <w:rsid w:val="00F75108"/>
    <w:rsid w:val="00FA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DC889"/>
  <w15:chartTrackingRefBased/>
  <w15:docId w15:val="{271B62E1-6792-473D-B10F-1DA02315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  <w:jc w:val="both"/>
    </w:pPr>
    <w:rPr>
      <w:rFonts w:ascii="Times New Roman" w:eastAsiaTheme="minorEastAsia" w:hAnsi="Times New Roman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Calibri" w:eastAsiaTheme="minorEastAsia" w:hAnsi="Calibri" w:cs="Calibri"/>
      <w:lang w:val="en-GB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="Times New Roman" w:eastAsiaTheme="majorEastAsia" w:hAnsi="Times New Roman" w:cstheme="majorBidi"/>
      <w:spacing w:val="-10"/>
      <w:kern w:val="28"/>
      <w:sz w:val="40"/>
      <w:szCs w:val="56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/>
    </w:pPr>
    <w:rPr>
      <w:rFonts w:cstheme="minorBidi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="Times New Roman" w:eastAsiaTheme="minorEastAsia" w:hAnsi="Times New Roman"/>
      <w:spacing w:val="15"/>
      <w:sz w:val="28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paragraph" w:styleId="NoSpacing">
    <w:name w:val="No Spacing"/>
    <w:link w:val="NoSpacingChar"/>
    <w:uiPriority w:val="1"/>
    <w:qFormat/>
    <w:pPr>
      <w:spacing w:after="0" w:line="240" w:lineRule="auto"/>
      <w:jc w:val="both"/>
    </w:pPr>
    <w:rPr>
      <w:rFonts w:ascii="Times New Roman" w:eastAsiaTheme="minorEastAsia" w:hAnsi="Times New Roman" w:cs="Calibri"/>
      <w:lang w:val="en-GB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Pr>
      <w:rFonts w:ascii="Times New Roman" w:eastAsiaTheme="minorEastAsia" w:hAnsi="Times New Roman" w:cs="Calibri"/>
      <w:lang w:val="en-GB"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Theme="minorEastAsia" w:hAnsi="Times New Roman" w:cs="Calibri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Theme="minorEastAsia" w:hAnsi="Times New Roman" w:cs="Calibri"/>
      <w:lang w:val="en-GB" w:eastAsia="zh-CN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  <w:jc w:val="left"/>
    </w:pPr>
    <w:rPr>
      <w:rFonts w:ascii="Calibri" w:eastAsiaTheme="minorHAnsi" w:hAnsi="Calibri" w:cstheme="minorBidi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376F"/>
    <w:pPr>
      <w:spacing w:after="0" w:line="240" w:lineRule="auto"/>
    </w:pPr>
    <w:rPr>
      <w:rFonts w:ascii="Times New Roman" w:eastAsiaTheme="minorEastAsia" w:hAnsi="Times New Roman" w:cs="Calibri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37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A5"/>
    <w:rPr>
      <w:rFonts w:ascii="Times New Roman" w:eastAsiaTheme="minorEastAsia" w:hAnsi="Times New Roman" w:cs="Calibri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A5"/>
    <w:rPr>
      <w:rFonts w:ascii="Times New Roman" w:eastAsiaTheme="minorEastAsia" w:hAnsi="Times New Roman" w:cs="Calibri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rxiv.org/content/10.1101/2022.05.20.492556v1.full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794672405079796E-2"/>
          <c:y val="1.6017112034224068E-2"/>
          <c:w val="0.8807450155687061"/>
          <c:h val="0.90510715688098042"/>
        </c:manualLayout>
      </c:layout>
      <c:barChart>
        <c:barDir val="col"/>
        <c:grouping val="stacked"/>
        <c:varyColors val="0"/>
        <c:ser>
          <c:idx val="0"/>
          <c:order val="0"/>
          <c:tx>
            <c:v>pep1</c:v>
          </c:tx>
          <c:spPr>
            <a:solidFill>
              <a:srgbClr val="004586"/>
            </a:solidFill>
            <a:ln>
              <a:noFill/>
            </a:ln>
          </c:spPr>
          <c:invertIfNegative val="0"/>
          <c:cat>
            <c:strLit>
              <c:ptCount val="111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  <c:pt idx="20">
                <c:v>21</c:v>
              </c:pt>
              <c:pt idx="21">
                <c:v>22</c:v>
              </c:pt>
              <c:pt idx="22">
                <c:v>23</c:v>
              </c:pt>
              <c:pt idx="23">
                <c:v>24</c:v>
              </c:pt>
              <c:pt idx="24">
                <c:v>25</c:v>
              </c:pt>
              <c:pt idx="25">
                <c:v>26</c:v>
              </c:pt>
              <c:pt idx="26">
                <c:v>27</c:v>
              </c:pt>
              <c:pt idx="27">
                <c:v>28</c:v>
              </c:pt>
              <c:pt idx="28">
                <c:v>29</c:v>
              </c:pt>
              <c:pt idx="29">
                <c:v>30</c:v>
              </c:pt>
              <c:pt idx="30">
                <c:v>31</c:v>
              </c:pt>
              <c:pt idx="31">
                <c:v>32</c:v>
              </c:pt>
              <c:pt idx="32">
                <c:v>33</c:v>
              </c:pt>
              <c:pt idx="33">
                <c:v>34</c:v>
              </c:pt>
              <c:pt idx="34">
                <c:v>35</c:v>
              </c:pt>
              <c:pt idx="35">
                <c:v>36</c:v>
              </c:pt>
              <c:pt idx="36">
                <c:v>37</c:v>
              </c:pt>
              <c:pt idx="37">
                <c:v>38</c:v>
              </c:pt>
              <c:pt idx="38">
                <c:v>39</c:v>
              </c:pt>
              <c:pt idx="39">
                <c:v>40</c:v>
              </c:pt>
              <c:pt idx="40">
                <c:v>41</c:v>
              </c:pt>
              <c:pt idx="41">
                <c:v>42</c:v>
              </c:pt>
              <c:pt idx="42">
                <c:v>43</c:v>
              </c:pt>
              <c:pt idx="43">
                <c:v>44</c:v>
              </c:pt>
              <c:pt idx="44">
                <c:v>45</c:v>
              </c:pt>
              <c:pt idx="45">
                <c:v>46</c:v>
              </c:pt>
              <c:pt idx="46">
                <c:v>47</c:v>
              </c:pt>
              <c:pt idx="47">
                <c:v>48</c:v>
              </c:pt>
              <c:pt idx="48">
                <c:v>49</c:v>
              </c:pt>
              <c:pt idx="49">
                <c:v>50</c:v>
              </c:pt>
              <c:pt idx="50">
                <c:v>51</c:v>
              </c:pt>
              <c:pt idx="51">
                <c:v>52</c:v>
              </c:pt>
              <c:pt idx="52">
                <c:v>53</c:v>
              </c:pt>
              <c:pt idx="53">
                <c:v>54</c:v>
              </c:pt>
              <c:pt idx="54">
                <c:v>55</c:v>
              </c:pt>
              <c:pt idx="55">
                <c:v>56</c:v>
              </c:pt>
              <c:pt idx="56">
                <c:v>57</c:v>
              </c:pt>
              <c:pt idx="57">
                <c:v>58</c:v>
              </c:pt>
              <c:pt idx="58">
                <c:v>59</c:v>
              </c:pt>
              <c:pt idx="59">
                <c:v>60</c:v>
              </c:pt>
              <c:pt idx="60">
                <c:v>61</c:v>
              </c:pt>
              <c:pt idx="61">
                <c:v>62</c:v>
              </c:pt>
              <c:pt idx="62">
                <c:v>63</c:v>
              </c:pt>
              <c:pt idx="63">
                <c:v>64</c:v>
              </c:pt>
              <c:pt idx="64">
                <c:v>65</c:v>
              </c:pt>
              <c:pt idx="65">
                <c:v>66</c:v>
              </c:pt>
              <c:pt idx="66">
                <c:v>67</c:v>
              </c:pt>
              <c:pt idx="67">
                <c:v>68</c:v>
              </c:pt>
              <c:pt idx="68">
                <c:v>69</c:v>
              </c:pt>
              <c:pt idx="69">
                <c:v>70</c:v>
              </c:pt>
              <c:pt idx="70">
                <c:v>71</c:v>
              </c:pt>
              <c:pt idx="71">
                <c:v>72</c:v>
              </c:pt>
              <c:pt idx="72">
                <c:v>73</c:v>
              </c:pt>
              <c:pt idx="73">
                <c:v>74</c:v>
              </c:pt>
              <c:pt idx="74">
                <c:v>75</c:v>
              </c:pt>
              <c:pt idx="75">
                <c:v>76</c:v>
              </c:pt>
              <c:pt idx="76">
                <c:v>77</c:v>
              </c:pt>
              <c:pt idx="77">
                <c:v>78</c:v>
              </c:pt>
              <c:pt idx="78">
                <c:v>79</c:v>
              </c:pt>
              <c:pt idx="79">
                <c:v>80</c:v>
              </c:pt>
              <c:pt idx="80">
                <c:v>81</c:v>
              </c:pt>
              <c:pt idx="81">
                <c:v>82</c:v>
              </c:pt>
              <c:pt idx="82">
                <c:v>83</c:v>
              </c:pt>
              <c:pt idx="83">
                <c:v>84</c:v>
              </c:pt>
              <c:pt idx="84">
                <c:v>85</c:v>
              </c:pt>
              <c:pt idx="85">
                <c:v>86</c:v>
              </c:pt>
              <c:pt idx="86">
                <c:v>87</c:v>
              </c:pt>
              <c:pt idx="87">
                <c:v>88</c:v>
              </c:pt>
              <c:pt idx="88">
                <c:v>89</c:v>
              </c:pt>
              <c:pt idx="89">
                <c:v>90</c:v>
              </c:pt>
              <c:pt idx="90">
                <c:v>91</c:v>
              </c:pt>
              <c:pt idx="91">
                <c:v>92</c:v>
              </c:pt>
              <c:pt idx="92">
                <c:v>93</c:v>
              </c:pt>
              <c:pt idx="93">
                <c:v>94</c:v>
              </c:pt>
              <c:pt idx="94">
                <c:v>95</c:v>
              </c:pt>
              <c:pt idx="95">
                <c:v>96</c:v>
              </c:pt>
              <c:pt idx="96">
                <c:v>97</c:v>
              </c:pt>
              <c:pt idx="97">
                <c:v>98</c:v>
              </c:pt>
              <c:pt idx="98">
                <c:v>99</c:v>
              </c:pt>
              <c:pt idx="99">
                <c:v>100</c:v>
              </c:pt>
              <c:pt idx="100">
                <c:v>101</c:v>
              </c:pt>
              <c:pt idx="101">
                <c:v>102</c:v>
              </c:pt>
              <c:pt idx="102">
                <c:v>103</c:v>
              </c:pt>
              <c:pt idx="103">
                <c:v>104</c:v>
              </c:pt>
              <c:pt idx="104">
                <c:v>105</c:v>
              </c:pt>
              <c:pt idx="105">
                <c:v>106</c:v>
              </c:pt>
              <c:pt idx="106">
                <c:v>107</c:v>
              </c:pt>
              <c:pt idx="107">
                <c:v>108</c:v>
              </c:pt>
              <c:pt idx="108">
                <c:v>109</c:v>
              </c:pt>
              <c:pt idx="109">
                <c:v>110</c:v>
              </c:pt>
              <c:pt idx="110">
                <c:v>111</c:v>
              </c:pt>
            </c:strLit>
          </c:cat>
          <c:val>
            <c:numLit>
              <c:formatCode>General</c:formatCode>
              <c:ptCount val="111"/>
              <c:pt idx="0">
                <c:v>16792</c:v>
              </c:pt>
              <c:pt idx="1">
                <c:v>16890</c:v>
              </c:pt>
              <c:pt idx="2">
                <c:v>17398</c:v>
              </c:pt>
              <c:pt idx="3">
                <c:v>17411</c:v>
              </c:pt>
              <c:pt idx="4">
                <c:v>17598</c:v>
              </c:pt>
              <c:pt idx="5">
                <c:v>18522</c:v>
              </c:pt>
              <c:pt idx="6">
                <c:v>18286</c:v>
              </c:pt>
              <c:pt idx="7">
                <c:v>18586</c:v>
              </c:pt>
              <c:pt idx="8">
                <c:v>18953</c:v>
              </c:pt>
              <c:pt idx="9">
                <c:v>19058</c:v>
              </c:pt>
              <c:pt idx="10">
                <c:v>19238</c:v>
              </c:pt>
              <c:pt idx="11">
                <c:v>17733</c:v>
              </c:pt>
              <c:pt idx="12">
                <c:v>17863</c:v>
              </c:pt>
              <c:pt idx="13">
                <c:v>19605</c:v>
              </c:pt>
              <c:pt idx="14">
                <c:v>19720</c:v>
              </c:pt>
              <c:pt idx="15">
                <c:v>18463</c:v>
              </c:pt>
              <c:pt idx="16">
                <c:v>20206</c:v>
              </c:pt>
              <c:pt idx="17">
                <c:v>20284</c:v>
              </c:pt>
              <c:pt idx="18">
                <c:v>18471</c:v>
              </c:pt>
              <c:pt idx="19">
                <c:v>19991</c:v>
              </c:pt>
              <c:pt idx="20">
                <c:v>20172</c:v>
              </c:pt>
              <c:pt idx="21">
                <c:v>19925</c:v>
              </c:pt>
              <c:pt idx="22">
                <c:v>20289</c:v>
              </c:pt>
              <c:pt idx="23">
                <c:v>20246</c:v>
              </c:pt>
              <c:pt idx="24">
                <c:v>20234</c:v>
              </c:pt>
              <c:pt idx="25">
                <c:v>20367</c:v>
              </c:pt>
              <c:pt idx="26">
                <c:v>20617</c:v>
              </c:pt>
              <c:pt idx="27">
                <c:v>20483</c:v>
              </c:pt>
              <c:pt idx="28">
                <c:v>20673</c:v>
              </c:pt>
              <c:pt idx="29">
                <c:v>19776</c:v>
              </c:pt>
              <c:pt idx="30">
                <c:v>20840</c:v>
              </c:pt>
              <c:pt idx="31">
                <c:v>20630</c:v>
              </c:pt>
              <c:pt idx="32">
                <c:v>20766</c:v>
              </c:pt>
              <c:pt idx="33">
                <c:v>20757</c:v>
              </c:pt>
              <c:pt idx="34">
                <c:v>21076</c:v>
              </c:pt>
              <c:pt idx="35">
                <c:v>21158</c:v>
              </c:pt>
              <c:pt idx="36">
                <c:v>20980</c:v>
              </c:pt>
              <c:pt idx="37">
                <c:v>21265</c:v>
              </c:pt>
              <c:pt idx="38">
                <c:v>19714</c:v>
              </c:pt>
              <c:pt idx="39">
                <c:v>20903</c:v>
              </c:pt>
              <c:pt idx="40">
                <c:v>21111</c:v>
              </c:pt>
              <c:pt idx="41">
                <c:v>21096</c:v>
              </c:pt>
              <c:pt idx="42">
                <c:v>21333</c:v>
              </c:pt>
              <c:pt idx="43">
                <c:v>21332</c:v>
              </c:pt>
              <c:pt idx="44">
                <c:v>21237</c:v>
              </c:pt>
              <c:pt idx="45">
                <c:v>21499</c:v>
              </c:pt>
              <c:pt idx="46">
                <c:v>19736</c:v>
              </c:pt>
              <c:pt idx="47">
                <c:v>21439</c:v>
              </c:pt>
              <c:pt idx="48">
                <c:v>21437</c:v>
              </c:pt>
              <c:pt idx="49">
                <c:v>21263</c:v>
              </c:pt>
              <c:pt idx="50">
                <c:v>21691</c:v>
              </c:pt>
              <c:pt idx="51">
                <c:v>20500</c:v>
              </c:pt>
              <c:pt idx="52">
                <c:v>21640</c:v>
              </c:pt>
              <c:pt idx="53">
                <c:v>21427</c:v>
              </c:pt>
              <c:pt idx="54">
                <c:v>21993</c:v>
              </c:pt>
              <c:pt idx="55">
                <c:v>21676</c:v>
              </c:pt>
              <c:pt idx="56">
                <c:v>21572</c:v>
              </c:pt>
              <c:pt idx="57">
                <c:v>21870</c:v>
              </c:pt>
              <c:pt idx="58">
                <c:v>22424</c:v>
              </c:pt>
              <c:pt idx="59">
                <c:v>22365</c:v>
              </c:pt>
              <c:pt idx="60">
                <c:v>22389</c:v>
              </c:pt>
              <c:pt idx="61">
                <c:v>22249</c:v>
              </c:pt>
              <c:pt idx="62">
                <c:v>22084</c:v>
              </c:pt>
              <c:pt idx="63">
                <c:v>22878</c:v>
              </c:pt>
              <c:pt idx="64">
                <c:v>22711</c:v>
              </c:pt>
              <c:pt idx="65">
                <c:v>22505</c:v>
              </c:pt>
              <c:pt idx="66">
                <c:v>22709</c:v>
              </c:pt>
              <c:pt idx="67">
                <c:v>22730</c:v>
              </c:pt>
              <c:pt idx="68">
                <c:v>23021</c:v>
              </c:pt>
              <c:pt idx="69">
                <c:v>23162</c:v>
              </c:pt>
              <c:pt idx="70">
                <c:v>23403</c:v>
              </c:pt>
              <c:pt idx="71">
                <c:v>23200</c:v>
              </c:pt>
              <c:pt idx="72">
                <c:v>23305</c:v>
              </c:pt>
              <c:pt idx="73">
                <c:v>23861</c:v>
              </c:pt>
              <c:pt idx="74">
                <c:v>23311</c:v>
              </c:pt>
              <c:pt idx="75">
                <c:v>23822</c:v>
              </c:pt>
              <c:pt idx="76">
                <c:v>23029</c:v>
              </c:pt>
              <c:pt idx="77">
                <c:v>23675</c:v>
              </c:pt>
              <c:pt idx="78">
                <c:v>23976</c:v>
              </c:pt>
              <c:pt idx="79">
                <c:v>23694</c:v>
              </c:pt>
              <c:pt idx="80">
                <c:v>23498</c:v>
              </c:pt>
              <c:pt idx="81">
                <c:v>23455</c:v>
              </c:pt>
              <c:pt idx="82">
                <c:v>23993</c:v>
              </c:pt>
              <c:pt idx="83">
                <c:v>24077</c:v>
              </c:pt>
              <c:pt idx="84">
                <c:v>23496</c:v>
              </c:pt>
              <c:pt idx="85">
                <c:v>21824</c:v>
              </c:pt>
              <c:pt idx="86">
                <c:v>24050</c:v>
              </c:pt>
              <c:pt idx="87">
                <c:v>22245</c:v>
              </c:pt>
              <c:pt idx="88">
                <c:v>24075</c:v>
              </c:pt>
              <c:pt idx="89">
                <c:v>24601</c:v>
              </c:pt>
              <c:pt idx="90">
                <c:v>24505</c:v>
              </c:pt>
              <c:pt idx="91">
                <c:v>24577</c:v>
              </c:pt>
              <c:pt idx="92">
                <c:v>24731</c:v>
              </c:pt>
              <c:pt idx="93">
                <c:v>24478</c:v>
              </c:pt>
              <c:pt idx="94">
                <c:v>24756</c:v>
              </c:pt>
              <c:pt idx="95">
                <c:v>22749</c:v>
              </c:pt>
              <c:pt idx="96">
                <c:v>24738</c:v>
              </c:pt>
              <c:pt idx="97">
                <c:v>25162</c:v>
              </c:pt>
              <c:pt idx="98">
                <c:v>25116</c:v>
              </c:pt>
              <c:pt idx="99">
                <c:v>24623</c:v>
              </c:pt>
              <c:pt idx="100">
                <c:v>25654</c:v>
              </c:pt>
              <c:pt idx="101">
                <c:v>24196</c:v>
              </c:pt>
              <c:pt idx="102">
                <c:v>25996</c:v>
              </c:pt>
              <c:pt idx="103">
                <c:v>26288</c:v>
              </c:pt>
              <c:pt idx="104">
                <c:v>23912</c:v>
              </c:pt>
              <c:pt idx="105">
                <c:v>20586</c:v>
              </c:pt>
              <c:pt idx="106">
                <c:v>19273</c:v>
              </c:pt>
              <c:pt idx="107">
                <c:v>19814</c:v>
              </c:pt>
              <c:pt idx="108">
                <c:v>34216</c:v>
              </c:pt>
              <c:pt idx="109">
                <c:v>36984</c:v>
              </c:pt>
              <c:pt idx="110">
                <c:v>39824</c:v>
              </c:pt>
            </c:numLit>
          </c:val>
          <c:extLst>
            <c:ext xmlns:c16="http://schemas.microsoft.com/office/drawing/2014/chart" uri="{C3380CC4-5D6E-409C-BE32-E72D297353CC}">
              <c16:uniqueId val="{00000000-4D26-4CAE-8876-344D77B7D9F6}"/>
            </c:ext>
          </c:extLst>
        </c:ser>
        <c:ser>
          <c:idx val="1"/>
          <c:order val="1"/>
          <c:tx>
            <c:v>pep0</c:v>
          </c:tx>
          <c:spPr>
            <a:solidFill>
              <a:srgbClr val="FF420E"/>
            </a:solidFill>
            <a:ln>
              <a:noFill/>
            </a:ln>
          </c:spPr>
          <c:invertIfNegative val="0"/>
          <c:cat>
            <c:strLit>
              <c:ptCount val="111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  <c:pt idx="20">
                <c:v>21</c:v>
              </c:pt>
              <c:pt idx="21">
                <c:v>22</c:v>
              </c:pt>
              <c:pt idx="22">
                <c:v>23</c:v>
              </c:pt>
              <c:pt idx="23">
                <c:v>24</c:v>
              </c:pt>
              <c:pt idx="24">
                <c:v>25</c:v>
              </c:pt>
              <c:pt idx="25">
                <c:v>26</c:v>
              </c:pt>
              <c:pt idx="26">
                <c:v>27</c:v>
              </c:pt>
              <c:pt idx="27">
                <c:v>28</c:v>
              </c:pt>
              <c:pt idx="28">
                <c:v>29</c:v>
              </c:pt>
              <c:pt idx="29">
                <c:v>30</c:v>
              </c:pt>
              <c:pt idx="30">
                <c:v>31</c:v>
              </c:pt>
              <c:pt idx="31">
                <c:v>32</c:v>
              </c:pt>
              <c:pt idx="32">
                <c:v>33</c:v>
              </c:pt>
              <c:pt idx="33">
                <c:v>34</c:v>
              </c:pt>
              <c:pt idx="34">
                <c:v>35</c:v>
              </c:pt>
              <c:pt idx="35">
                <c:v>36</c:v>
              </c:pt>
              <c:pt idx="36">
                <c:v>37</c:v>
              </c:pt>
              <c:pt idx="37">
                <c:v>38</c:v>
              </c:pt>
              <c:pt idx="38">
                <c:v>39</c:v>
              </c:pt>
              <c:pt idx="39">
                <c:v>40</c:v>
              </c:pt>
              <c:pt idx="40">
                <c:v>41</c:v>
              </c:pt>
              <c:pt idx="41">
                <c:v>42</c:v>
              </c:pt>
              <c:pt idx="42">
                <c:v>43</c:v>
              </c:pt>
              <c:pt idx="43">
                <c:v>44</c:v>
              </c:pt>
              <c:pt idx="44">
                <c:v>45</c:v>
              </c:pt>
              <c:pt idx="45">
                <c:v>46</c:v>
              </c:pt>
              <c:pt idx="46">
                <c:v>47</c:v>
              </c:pt>
              <c:pt idx="47">
                <c:v>48</c:v>
              </c:pt>
              <c:pt idx="48">
                <c:v>49</c:v>
              </c:pt>
              <c:pt idx="49">
                <c:v>50</c:v>
              </c:pt>
              <c:pt idx="50">
                <c:v>51</c:v>
              </c:pt>
              <c:pt idx="51">
                <c:v>52</c:v>
              </c:pt>
              <c:pt idx="52">
                <c:v>53</c:v>
              </c:pt>
              <c:pt idx="53">
                <c:v>54</c:v>
              </c:pt>
              <c:pt idx="54">
                <c:v>55</c:v>
              </c:pt>
              <c:pt idx="55">
                <c:v>56</c:v>
              </c:pt>
              <c:pt idx="56">
                <c:v>57</c:v>
              </c:pt>
              <c:pt idx="57">
                <c:v>58</c:v>
              </c:pt>
              <c:pt idx="58">
                <c:v>59</c:v>
              </c:pt>
              <c:pt idx="59">
                <c:v>60</c:v>
              </c:pt>
              <c:pt idx="60">
                <c:v>61</c:v>
              </c:pt>
              <c:pt idx="61">
                <c:v>62</c:v>
              </c:pt>
              <c:pt idx="62">
                <c:v>63</c:v>
              </c:pt>
              <c:pt idx="63">
                <c:v>64</c:v>
              </c:pt>
              <c:pt idx="64">
                <c:v>65</c:v>
              </c:pt>
              <c:pt idx="65">
                <c:v>66</c:v>
              </c:pt>
              <c:pt idx="66">
                <c:v>67</c:v>
              </c:pt>
              <c:pt idx="67">
                <c:v>68</c:v>
              </c:pt>
              <c:pt idx="68">
                <c:v>69</c:v>
              </c:pt>
              <c:pt idx="69">
                <c:v>70</c:v>
              </c:pt>
              <c:pt idx="70">
                <c:v>71</c:v>
              </c:pt>
              <c:pt idx="71">
                <c:v>72</c:v>
              </c:pt>
              <c:pt idx="72">
                <c:v>73</c:v>
              </c:pt>
              <c:pt idx="73">
                <c:v>74</c:v>
              </c:pt>
              <c:pt idx="74">
                <c:v>75</c:v>
              </c:pt>
              <c:pt idx="75">
                <c:v>76</c:v>
              </c:pt>
              <c:pt idx="76">
                <c:v>77</c:v>
              </c:pt>
              <c:pt idx="77">
                <c:v>78</c:v>
              </c:pt>
              <c:pt idx="78">
                <c:v>79</c:v>
              </c:pt>
              <c:pt idx="79">
                <c:v>80</c:v>
              </c:pt>
              <c:pt idx="80">
                <c:v>81</c:v>
              </c:pt>
              <c:pt idx="81">
                <c:v>82</c:v>
              </c:pt>
              <c:pt idx="82">
                <c:v>83</c:v>
              </c:pt>
              <c:pt idx="83">
                <c:v>84</c:v>
              </c:pt>
              <c:pt idx="84">
                <c:v>85</c:v>
              </c:pt>
              <c:pt idx="85">
                <c:v>86</c:v>
              </c:pt>
              <c:pt idx="86">
                <c:v>87</c:v>
              </c:pt>
              <c:pt idx="87">
                <c:v>88</c:v>
              </c:pt>
              <c:pt idx="88">
                <c:v>89</c:v>
              </c:pt>
              <c:pt idx="89">
                <c:v>90</c:v>
              </c:pt>
              <c:pt idx="90">
                <c:v>91</c:v>
              </c:pt>
              <c:pt idx="91">
                <c:v>92</c:v>
              </c:pt>
              <c:pt idx="92">
                <c:v>93</c:v>
              </c:pt>
              <c:pt idx="93">
                <c:v>94</c:v>
              </c:pt>
              <c:pt idx="94">
                <c:v>95</c:v>
              </c:pt>
              <c:pt idx="95">
                <c:v>96</c:v>
              </c:pt>
              <c:pt idx="96">
                <c:v>97</c:v>
              </c:pt>
              <c:pt idx="97">
                <c:v>98</c:v>
              </c:pt>
              <c:pt idx="98">
                <c:v>99</c:v>
              </c:pt>
              <c:pt idx="99">
                <c:v>100</c:v>
              </c:pt>
              <c:pt idx="100">
                <c:v>101</c:v>
              </c:pt>
              <c:pt idx="101">
                <c:v>102</c:v>
              </c:pt>
              <c:pt idx="102">
                <c:v>103</c:v>
              </c:pt>
              <c:pt idx="103">
                <c:v>104</c:v>
              </c:pt>
              <c:pt idx="104">
                <c:v>105</c:v>
              </c:pt>
              <c:pt idx="105">
                <c:v>106</c:v>
              </c:pt>
              <c:pt idx="106">
                <c:v>107</c:v>
              </c:pt>
              <c:pt idx="107">
                <c:v>108</c:v>
              </c:pt>
              <c:pt idx="108">
                <c:v>109</c:v>
              </c:pt>
              <c:pt idx="109">
                <c:v>110</c:v>
              </c:pt>
              <c:pt idx="110">
                <c:v>111</c:v>
              </c:pt>
            </c:strLit>
          </c:cat>
          <c:val>
            <c:numLit>
              <c:formatCode>General</c:formatCode>
              <c:ptCount val="111"/>
              <c:pt idx="0">
                <c:v>1205</c:v>
              </c:pt>
              <c:pt idx="1">
                <c:v>1450</c:v>
              </c:pt>
              <c:pt idx="2">
                <c:v>1138</c:v>
              </c:pt>
              <c:pt idx="3">
                <c:v>1349</c:v>
              </c:pt>
              <c:pt idx="4">
                <c:v>1568</c:v>
              </c:pt>
              <c:pt idx="5">
                <c:v>1245</c:v>
              </c:pt>
              <c:pt idx="6">
                <c:v>1641</c:v>
              </c:pt>
              <c:pt idx="7">
                <c:v>1579</c:v>
              </c:pt>
              <c:pt idx="8">
                <c:v>1385</c:v>
              </c:pt>
              <c:pt idx="9">
                <c:v>1292</c:v>
              </c:pt>
              <c:pt idx="10">
                <c:v>1254</c:v>
              </c:pt>
              <c:pt idx="11">
                <c:v>2875</c:v>
              </c:pt>
              <c:pt idx="12">
                <c:v>3170</c:v>
              </c:pt>
              <c:pt idx="13">
                <c:v>1573</c:v>
              </c:pt>
              <c:pt idx="14">
                <c:v>1497</c:v>
              </c:pt>
              <c:pt idx="15">
                <c:v>2931</c:v>
              </c:pt>
              <c:pt idx="16">
                <c:v>1311</c:v>
              </c:pt>
              <c:pt idx="17">
                <c:v>1238</c:v>
              </c:pt>
              <c:pt idx="18">
                <c:v>3210</c:v>
              </c:pt>
              <c:pt idx="19">
                <c:v>1690</c:v>
              </c:pt>
              <c:pt idx="20">
                <c:v>1572</c:v>
              </c:pt>
              <c:pt idx="21">
                <c:v>1825</c:v>
              </c:pt>
              <c:pt idx="22">
                <c:v>1509</c:v>
              </c:pt>
              <c:pt idx="23">
                <c:v>1670</c:v>
              </c:pt>
              <c:pt idx="24">
                <c:v>1690</c:v>
              </c:pt>
              <c:pt idx="25">
                <c:v>1706</c:v>
              </c:pt>
              <c:pt idx="26">
                <c:v>1466</c:v>
              </c:pt>
              <c:pt idx="27">
                <c:v>1625</c:v>
              </c:pt>
              <c:pt idx="28">
                <c:v>1440</c:v>
              </c:pt>
              <c:pt idx="29">
                <c:v>2349</c:v>
              </c:pt>
              <c:pt idx="30">
                <c:v>1292</c:v>
              </c:pt>
              <c:pt idx="31">
                <c:v>1575</c:v>
              </c:pt>
              <c:pt idx="32">
                <c:v>1527</c:v>
              </c:pt>
              <c:pt idx="33">
                <c:v>1537</c:v>
              </c:pt>
              <c:pt idx="34">
                <c:v>1495</c:v>
              </c:pt>
              <c:pt idx="35">
                <c:v>1431</c:v>
              </c:pt>
              <c:pt idx="36">
                <c:v>1620</c:v>
              </c:pt>
              <c:pt idx="37">
                <c:v>1355</c:v>
              </c:pt>
              <c:pt idx="38">
                <c:v>2926</c:v>
              </c:pt>
              <c:pt idx="39">
                <c:v>1811</c:v>
              </c:pt>
              <c:pt idx="40">
                <c:v>1639</c:v>
              </c:pt>
              <c:pt idx="41">
                <c:v>1699</c:v>
              </c:pt>
              <c:pt idx="42">
                <c:v>1501</c:v>
              </c:pt>
              <c:pt idx="43">
                <c:v>1584</c:v>
              </c:pt>
              <c:pt idx="44">
                <c:v>1758</c:v>
              </c:pt>
              <c:pt idx="45">
                <c:v>1544</c:v>
              </c:pt>
              <c:pt idx="46">
                <c:v>3308</c:v>
              </c:pt>
              <c:pt idx="47">
                <c:v>1728</c:v>
              </c:pt>
              <c:pt idx="48">
                <c:v>1766</c:v>
              </c:pt>
              <c:pt idx="49">
                <c:v>1957</c:v>
              </c:pt>
              <c:pt idx="50">
                <c:v>1586</c:v>
              </c:pt>
              <c:pt idx="51">
                <c:v>2846</c:v>
              </c:pt>
              <c:pt idx="52">
                <c:v>1712</c:v>
              </c:pt>
              <c:pt idx="53">
                <c:v>1967</c:v>
              </c:pt>
              <c:pt idx="54">
                <c:v>1455</c:v>
              </c:pt>
              <c:pt idx="55">
                <c:v>1793</c:v>
              </c:pt>
              <c:pt idx="56">
                <c:v>1938</c:v>
              </c:pt>
              <c:pt idx="57">
                <c:v>1710</c:v>
              </c:pt>
              <c:pt idx="58">
                <c:v>1445</c:v>
              </c:pt>
              <c:pt idx="59">
                <c:v>1530</c:v>
              </c:pt>
              <c:pt idx="60">
                <c:v>1532</c:v>
              </c:pt>
              <c:pt idx="61">
                <c:v>1760</c:v>
              </c:pt>
              <c:pt idx="62">
                <c:v>2194</c:v>
              </c:pt>
              <c:pt idx="63">
                <c:v>1494</c:v>
              </c:pt>
              <c:pt idx="64">
                <c:v>1749</c:v>
              </c:pt>
              <c:pt idx="65">
                <c:v>1968</c:v>
              </c:pt>
              <c:pt idx="66">
                <c:v>1801</c:v>
              </c:pt>
              <c:pt idx="67">
                <c:v>1789</c:v>
              </c:pt>
              <c:pt idx="68">
                <c:v>1538</c:v>
              </c:pt>
              <c:pt idx="69">
                <c:v>1516</c:v>
              </c:pt>
              <c:pt idx="70">
                <c:v>1440</c:v>
              </c:pt>
              <c:pt idx="71">
                <c:v>1805</c:v>
              </c:pt>
              <c:pt idx="72">
                <c:v>1713</c:v>
              </c:pt>
              <c:pt idx="73">
                <c:v>1283</c:v>
              </c:pt>
              <c:pt idx="74">
                <c:v>1854</c:v>
              </c:pt>
              <c:pt idx="75">
                <c:v>1634</c:v>
              </c:pt>
              <c:pt idx="76">
                <c:v>2450</c:v>
              </c:pt>
              <c:pt idx="77">
                <c:v>1848</c:v>
              </c:pt>
              <c:pt idx="78">
                <c:v>1548</c:v>
              </c:pt>
              <c:pt idx="79">
                <c:v>1830</c:v>
              </c:pt>
              <c:pt idx="80">
                <c:v>2031</c:v>
              </c:pt>
              <c:pt idx="81">
                <c:v>2093</c:v>
              </c:pt>
              <c:pt idx="82">
                <c:v>1698</c:v>
              </c:pt>
              <c:pt idx="83">
                <c:v>1672</c:v>
              </c:pt>
              <c:pt idx="84">
                <c:v>2282</c:v>
              </c:pt>
              <c:pt idx="85">
                <c:v>4004</c:v>
              </c:pt>
              <c:pt idx="86">
                <c:v>1807</c:v>
              </c:pt>
              <c:pt idx="87">
                <c:v>3666</c:v>
              </c:pt>
              <c:pt idx="88">
                <c:v>1910</c:v>
              </c:pt>
              <c:pt idx="89">
                <c:v>1387</c:v>
              </c:pt>
              <c:pt idx="90">
                <c:v>1534</c:v>
              </c:pt>
              <c:pt idx="91">
                <c:v>1653</c:v>
              </c:pt>
              <c:pt idx="92">
                <c:v>1565</c:v>
              </c:pt>
              <c:pt idx="93">
                <c:v>1830</c:v>
              </c:pt>
              <c:pt idx="94">
                <c:v>1611</c:v>
              </c:pt>
              <c:pt idx="95">
                <c:v>3907</c:v>
              </c:pt>
              <c:pt idx="96">
                <c:v>1991</c:v>
              </c:pt>
              <c:pt idx="97">
                <c:v>1799</c:v>
              </c:pt>
              <c:pt idx="98">
                <c:v>2099</c:v>
              </c:pt>
              <c:pt idx="99">
                <c:v>2653</c:v>
              </c:pt>
              <c:pt idx="100">
                <c:v>1659</c:v>
              </c:pt>
              <c:pt idx="101">
                <c:v>3674</c:v>
              </c:pt>
              <c:pt idx="102">
                <c:v>2175</c:v>
              </c:pt>
              <c:pt idx="103">
                <c:v>2109</c:v>
              </c:pt>
              <c:pt idx="104">
                <c:v>4564</c:v>
              </c:pt>
              <c:pt idx="105">
                <c:v>10241</c:v>
              </c:pt>
              <c:pt idx="106">
                <c:v>12125</c:v>
              </c:pt>
              <c:pt idx="107">
                <c:v>11919</c:v>
              </c:pt>
              <c:pt idx="108">
                <c:v>2522</c:v>
              </c:pt>
              <c:pt idx="109">
                <c:v>2287</c:v>
              </c:pt>
              <c:pt idx="110">
                <c:v>3313</c:v>
              </c:pt>
            </c:numLit>
          </c:val>
          <c:extLst>
            <c:ext xmlns:c16="http://schemas.microsoft.com/office/drawing/2014/chart" uri="{C3380CC4-5D6E-409C-BE32-E72D297353CC}">
              <c16:uniqueId val="{00000001-4D26-4CAE-8876-344D77B7D9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9927112"/>
        <c:axId val="499924160"/>
      </c:barChart>
      <c:valAx>
        <c:axId val="499924160"/>
        <c:scaling>
          <c:orientation val="minMax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numFmt formatCode="General" sourceLinked="1"/>
        <c:majorTickMark val="none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/>
            </a:pPr>
            <a:endParaRPr lang="en-US"/>
          </a:p>
        </c:txPr>
        <c:crossAx val="499927112"/>
        <c:crossesAt val="0"/>
        <c:crossBetween val="between"/>
      </c:valAx>
      <c:catAx>
        <c:axId val="499927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>
            <a:solidFill>
              <a:srgbClr val="B3B3B3"/>
            </a:solidFill>
          </a:ln>
        </c:spPr>
        <c:txPr>
          <a:bodyPr/>
          <a:lstStyle/>
          <a:p>
            <a:pPr>
              <a:defRPr sz="1000" b="0"/>
            </a:pPr>
            <a:endParaRPr lang="en-US"/>
          </a:p>
        </c:txPr>
        <c:crossAx val="499924160"/>
        <c:crossesAt val="0"/>
        <c:auto val="1"/>
        <c:lblAlgn val="ctr"/>
        <c:lblOffset val="100"/>
        <c:noMultiLvlLbl val="0"/>
      </c:catAx>
      <c:spPr>
        <a:noFill/>
        <a:ln>
          <a:solidFill>
            <a:srgbClr val="B3B3B3"/>
          </a:solidFill>
          <a:prstDash val="solid"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5AD16-D05E-45EF-9E0B-56A8F3C0A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6</Words>
  <Characters>477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uyser, Adèle</dc:creator>
  <cp:keywords/>
  <dc:description/>
  <cp:lastModifiedBy>Richard, Hugues</cp:lastModifiedBy>
  <cp:revision>8</cp:revision>
  <cp:lastPrinted>2025-03-09T22:25:00Z</cp:lastPrinted>
  <dcterms:created xsi:type="dcterms:W3CDTF">2025-09-25T09:51:00Z</dcterms:created>
  <dcterms:modified xsi:type="dcterms:W3CDTF">2026-01-27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MkPXJYwH"/&gt;&lt;style id="" hasBibliography="0" bibliographyStyleHasBeenSet="0"/&gt;&lt;prefs/&gt;&lt;/data&gt;</vt:lpwstr>
  </property>
</Properties>
</file>